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3690"/>
      </w:tblGrid>
      <w:tr w:rsidR="00871A6F" w:rsidTr="00871A6F">
        <w:tc>
          <w:tcPr>
            <w:tcW w:w="4675" w:type="dxa"/>
          </w:tcPr>
          <w:p w:rsidR="00871A6F" w:rsidRPr="00871A6F" w:rsidRDefault="00871A6F" w:rsidP="00291563">
            <w:pPr>
              <w:rPr>
                <w:b/>
              </w:rPr>
            </w:pPr>
            <w:r w:rsidRPr="00871A6F">
              <w:rPr>
                <w:b/>
              </w:rPr>
              <w:t>Response Variable in Statistical Model</w:t>
            </w:r>
            <w:r w:rsidR="006144F8">
              <w:rPr>
                <w:b/>
              </w:rPr>
              <w:t>s</w:t>
            </w:r>
            <w:r w:rsidR="00291563">
              <w:rPr>
                <w:b/>
              </w:rPr>
              <w:t xml:space="preserve"> </w:t>
            </w:r>
            <w:r>
              <w:rPr>
                <w:b/>
              </w:rPr>
              <w:t>of Table 1.</w:t>
            </w:r>
          </w:p>
        </w:tc>
        <w:tc>
          <w:tcPr>
            <w:tcW w:w="3690" w:type="dxa"/>
          </w:tcPr>
          <w:p w:rsidR="00871A6F" w:rsidRPr="00871A6F" w:rsidRDefault="00871A6F">
            <w:pPr>
              <w:rPr>
                <w:b/>
              </w:rPr>
            </w:pPr>
            <w:r w:rsidRPr="00871A6F">
              <w:rPr>
                <w:b/>
              </w:rPr>
              <w:t>Random Factors in Final Model</w:t>
            </w:r>
          </w:p>
        </w:tc>
      </w:tr>
      <w:tr w:rsidR="00871A6F" w:rsidTr="00871A6F">
        <w:tc>
          <w:tcPr>
            <w:tcW w:w="4675" w:type="dxa"/>
          </w:tcPr>
          <w:p w:rsidR="00871A6F" w:rsidRDefault="00871A6F">
            <w:r>
              <w:rPr>
                <w:noProof/>
              </w:rPr>
              <w:t>1) Time to depart sleeping tree</w:t>
            </w:r>
          </w:p>
        </w:tc>
        <w:tc>
          <w:tcPr>
            <w:tcW w:w="3690" w:type="dxa"/>
          </w:tcPr>
          <w:p w:rsidR="00871A6F" w:rsidRDefault="00871A6F">
            <w:r>
              <w:t>None</w:t>
            </w:r>
          </w:p>
        </w:tc>
      </w:tr>
      <w:tr w:rsidR="00871A6F" w:rsidTr="00871A6F">
        <w:tc>
          <w:tcPr>
            <w:tcW w:w="4675" w:type="dxa"/>
          </w:tcPr>
          <w:p w:rsidR="00871A6F" w:rsidRDefault="00871A6F">
            <w:r>
              <w:rPr>
                <w:noProof/>
              </w:rPr>
              <w:t>2) Time of first feeding bout</w:t>
            </w:r>
          </w:p>
        </w:tc>
        <w:tc>
          <w:tcPr>
            <w:tcW w:w="3690" w:type="dxa"/>
          </w:tcPr>
          <w:p w:rsidR="00871A6F" w:rsidRDefault="00BC6F04">
            <w:r>
              <w:t>Month and Year</w:t>
            </w:r>
          </w:p>
        </w:tc>
      </w:tr>
      <w:tr w:rsidR="00871A6F" w:rsidTr="00C86C61">
        <w:tc>
          <w:tcPr>
            <w:tcW w:w="4675" w:type="dxa"/>
          </w:tcPr>
          <w:p w:rsidR="00871A6F" w:rsidRDefault="00871A6F" w:rsidP="00871A6F">
            <w:r>
              <w:rPr>
                <w:noProof/>
              </w:rPr>
              <w:t>3) Delay between departure from sleeping tree and feeding</w:t>
            </w:r>
            <w:r w:rsidR="00CD1496">
              <w:rPr>
                <w:noProof/>
              </w:rPr>
              <w:t xml:space="preserve"> </w:t>
            </w:r>
          </w:p>
        </w:tc>
        <w:tc>
          <w:tcPr>
            <w:tcW w:w="3690" w:type="dxa"/>
            <w:vAlign w:val="center"/>
          </w:tcPr>
          <w:p w:rsidR="00871A6F" w:rsidRDefault="00CD1496">
            <w:r>
              <w:t>None</w:t>
            </w:r>
          </w:p>
        </w:tc>
      </w:tr>
      <w:tr w:rsidR="00871A6F" w:rsidTr="00871A6F">
        <w:tc>
          <w:tcPr>
            <w:tcW w:w="4675" w:type="dxa"/>
          </w:tcPr>
          <w:p w:rsidR="00871A6F" w:rsidRDefault="00871A6F" w:rsidP="00871A6F">
            <w:r>
              <w:rPr>
                <w:noProof/>
              </w:rPr>
              <w:t>4-7) Time to depart sleeping tree, one model for each taxon</w:t>
            </w:r>
          </w:p>
        </w:tc>
        <w:tc>
          <w:tcPr>
            <w:tcW w:w="3690" w:type="dxa"/>
          </w:tcPr>
          <w:p w:rsidR="00871A6F" w:rsidRDefault="00C86C61">
            <w:r w:rsidRPr="00C72E33">
              <w:rPr>
                <w:i/>
              </w:rPr>
              <w:t xml:space="preserve">Ateles, </w:t>
            </w:r>
            <w:r w:rsidR="00C72E33">
              <w:rPr>
                <w:i/>
              </w:rPr>
              <w:t>Lago</w:t>
            </w:r>
            <w:r w:rsidRPr="00C72E33">
              <w:rPr>
                <w:i/>
              </w:rPr>
              <w:t>thrix, Plecturocebus,</w:t>
            </w:r>
            <w:r>
              <w:t xml:space="preserve"> </w:t>
            </w:r>
            <w:r w:rsidR="00C72E33">
              <w:t>N</w:t>
            </w:r>
            <w:r>
              <w:t xml:space="preserve">one; </w:t>
            </w:r>
            <w:r w:rsidR="00C72E33" w:rsidRPr="00C72E33">
              <w:rPr>
                <w:i/>
              </w:rPr>
              <w:t>Pithecia</w:t>
            </w:r>
            <w:r w:rsidR="00C72E33">
              <w:t>, Year and Group</w:t>
            </w:r>
          </w:p>
        </w:tc>
      </w:tr>
      <w:tr w:rsidR="00871A6F" w:rsidTr="00871A6F">
        <w:tc>
          <w:tcPr>
            <w:tcW w:w="4675" w:type="dxa"/>
          </w:tcPr>
          <w:p w:rsidR="00871A6F" w:rsidRDefault="006144F8" w:rsidP="006144F8">
            <w:r>
              <w:rPr>
                <w:noProof/>
              </w:rPr>
              <w:t>8-11) Time of first feeding bout, one model for each taxon</w:t>
            </w:r>
          </w:p>
        </w:tc>
        <w:tc>
          <w:tcPr>
            <w:tcW w:w="3690" w:type="dxa"/>
          </w:tcPr>
          <w:p w:rsidR="00871A6F" w:rsidRDefault="006144F8">
            <w:r w:rsidRPr="006144F8">
              <w:rPr>
                <w:i/>
              </w:rPr>
              <w:t>Ateles</w:t>
            </w:r>
            <w:r>
              <w:t xml:space="preserve">, Animal ID; </w:t>
            </w:r>
            <w:r w:rsidRPr="006144F8">
              <w:rPr>
                <w:i/>
              </w:rPr>
              <w:t>Lagothrix</w:t>
            </w:r>
            <w:r>
              <w:t xml:space="preserve">, </w:t>
            </w:r>
            <w:r w:rsidRPr="006144F8">
              <w:rPr>
                <w:i/>
              </w:rPr>
              <w:t>Plecturocebus</w:t>
            </w:r>
            <w:r>
              <w:t xml:space="preserve">, </w:t>
            </w:r>
            <w:r w:rsidRPr="006144F8">
              <w:rPr>
                <w:i/>
              </w:rPr>
              <w:t>Pithecia</w:t>
            </w:r>
            <w:r>
              <w:t>, None.</w:t>
            </w:r>
          </w:p>
        </w:tc>
      </w:tr>
      <w:tr w:rsidR="00871A6F" w:rsidTr="00871A6F">
        <w:tc>
          <w:tcPr>
            <w:tcW w:w="4675" w:type="dxa"/>
          </w:tcPr>
          <w:p w:rsidR="00871A6F" w:rsidRDefault="00E9112D" w:rsidP="00291563">
            <w:r>
              <w:rPr>
                <w:noProof/>
              </w:rPr>
              <w:t>12) Time of first feeding bout</w:t>
            </w:r>
            <w:r w:rsidR="00291563">
              <w:rPr>
                <w:noProof/>
              </w:rPr>
              <w:t xml:space="preserve"> </w:t>
            </w:r>
            <w:r>
              <w:rPr>
                <w:noProof/>
              </w:rPr>
              <w:t>in relation to Ripe Fruit Abundance</w:t>
            </w:r>
          </w:p>
        </w:tc>
        <w:tc>
          <w:tcPr>
            <w:tcW w:w="3690" w:type="dxa"/>
          </w:tcPr>
          <w:p w:rsidR="00871A6F" w:rsidRDefault="00BC6F04">
            <w:r>
              <w:t>Animal ID or Group, Month, and Year</w:t>
            </w:r>
          </w:p>
        </w:tc>
      </w:tr>
      <w:tr w:rsidR="00871A6F" w:rsidTr="00A70148">
        <w:tc>
          <w:tcPr>
            <w:tcW w:w="4675" w:type="dxa"/>
          </w:tcPr>
          <w:p w:rsidR="002E678F" w:rsidRDefault="00FD6C28" w:rsidP="00291563">
            <w:r w:rsidRPr="00FD6C28">
              <w:t>13) Time of Ateles first feeding bout</w:t>
            </w:r>
            <w:r w:rsidR="00ED3A95">
              <w:t>,</w:t>
            </w:r>
            <w:r w:rsidR="00291563">
              <w:t xml:space="preserve"> </w:t>
            </w:r>
          </w:p>
          <w:p w:rsidR="00ED3A95" w:rsidRDefault="00ED3A95" w:rsidP="00291563">
            <w:r>
              <w:t>Sex differences</w:t>
            </w:r>
          </w:p>
        </w:tc>
        <w:tc>
          <w:tcPr>
            <w:tcW w:w="3690" w:type="dxa"/>
            <w:vAlign w:val="center"/>
          </w:tcPr>
          <w:p w:rsidR="00871A6F" w:rsidRDefault="00A70148">
            <w:r>
              <w:t>None</w:t>
            </w:r>
          </w:p>
        </w:tc>
      </w:tr>
      <w:tr w:rsidR="00871A6F" w:rsidTr="00871A6F">
        <w:tc>
          <w:tcPr>
            <w:tcW w:w="4675" w:type="dxa"/>
          </w:tcPr>
          <w:p w:rsidR="002E678F" w:rsidRDefault="00ED3A95" w:rsidP="00291563">
            <w:r w:rsidRPr="006203D5">
              <w:t>1</w:t>
            </w:r>
            <w:r>
              <w:t>4</w:t>
            </w:r>
            <w:r w:rsidRPr="006203D5">
              <w:t xml:space="preserve">) Time of </w:t>
            </w:r>
            <w:r w:rsidRPr="006203D5">
              <w:rPr>
                <w:i/>
              </w:rPr>
              <w:t>Lagothrix</w:t>
            </w:r>
            <w:r w:rsidRPr="006203D5">
              <w:t xml:space="preserve"> first feeding bout</w:t>
            </w:r>
            <w:r>
              <w:t>,</w:t>
            </w:r>
            <w:r w:rsidR="00291563">
              <w:t xml:space="preserve"> </w:t>
            </w:r>
          </w:p>
          <w:p w:rsidR="00ED3A95" w:rsidRDefault="00ED3A95" w:rsidP="00291563">
            <w:r>
              <w:t>Sex differences</w:t>
            </w:r>
          </w:p>
        </w:tc>
        <w:tc>
          <w:tcPr>
            <w:tcW w:w="3690" w:type="dxa"/>
          </w:tcPr>
          <w:p w:rsidR="00871A6F" w:rsidRDefault="0028657E">
            <w:r>
              <w:t>None</w:t>
            </w:r>
          </w:p>
        </w:tc>
      </w:tr>
      <w:tr w:rsidR="00871A6F" w:rsidTr="00871A6F">
        <w:tc>
          <w:tcPr>
            <w:tcW w:w="4675" w:type="dxa"/>
          </w:tcPr>
          <w:p w:rsidR="00871A6F" w:rsidRDefault="0028657E" w:rsidP="0028657E">
            <w:r>
              <w:rPr>
                <w:noProof/>
              </w:rPr>
              <w:t>15) Seasonal variation in times of first feeding bouts</w:t>
            </w:r>
          </w:p>
        </w:tc>
        <w:tc>
          <w:tcPr>
            <w:tcW w:w="3690" w:type="dxa"/>
          </w:tcPr>
          <w:p w:rsidR="00871A6F" w:rsidRDefault="00B90358">
            <w:r>
              <w:t>None</w:t>
            </w:r>
          </w:p>
        </w:tc>
      </w:tr>
    </w:tbl>
    <w:p w:rsidR="003163CA" w:rsidRDefault="003163CA">
      <w:bookmarkStart w:id="0" w:name="_GoBack"/>
      <w:bookmarkEnd w:id="0"/>
    </w:p>
    <w:sectPr w:rsidR="003163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A6F"/>
    <w:rsid w:val="00177F9D"/>
    <w:rsid w:val="0028657E"/>
    <w:rsid w:val="00291563"/>
    <w:rsid w:val="002E678F"/>
    <w:rsid w:val="003163CA"/>
    <w:rsid w:val="00354DB4"/>
    <w:rsid w:val="006144F8"/>
    <w:rsid w:val="00681C61"/>
    <w:rsid w:val="00871A6F"/>
    <w:rsid w:val="00A70148"/>
    <w:rsid w:val="00B90358"/>
    <w:rsid w:val="00BC6F04"/>
    <w:rsid w:val="00C72E33"/>
    <w:rsid w:val="00C86C61"/>
    <w:rsid w:val="00CD1496"/>
    <w:rsid w:val="00E9112D"/>
    <w:rsid w:val="00EA4ED9"/>
    <w:rsid w:val="00ED3A95"/>
    <w:rsid w:val="00FD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0B93B"/>
  <w15:chartTrackingRefBased/>
  <w15:docId w15:val="{2A5339E8-C90D-4415-832A-AD7756871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S OIT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nodderly</dc:creator>
  <cp:keywords/>
  <dc:description/>
  <cp:lastModifiedBy>Max Snodderly</cp:lastModifiedBy>
  <cp:revision>9</cp:revision>
  <dcterms:created xsi:type="dcterms:W3CDTF">2018-12-12T23:26:00Z</dcterms:created>
  <dcterms:modified xsi:type="dcterms:W3CDTF">2018-12-28T17:47:00Z</dcterms:modified>
</cp:coreProperties>
</file>